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 | Stereotaxic co-ordinates and related data for the injections in this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631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713"/>
        <w:gridCol w:w="704"/>
        <w:gridCol w:w="992"/>
        <w:gridCol w:w="993"/>
        <w:gridCol w:w="992"/>
        <w:gridCol w:w="1134"/>
        <w:gridCol w:w="992"/>
        <w:gridCol w:w="851"/>
        <w:gridCol w:w="992"/>
        <w:gridCol w:w="1280"/>
      </w:tblGrid>
      <w:tr>
        <w:trPr>
          <w:trHeight w:val="1089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xperimen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enotyp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o. of m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e at injection (day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urvival (day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arget ar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Posterior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eg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Lateral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eg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pth from pia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Volume injecte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ano-li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ubstance Injected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2-cr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81-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-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ppo-camp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2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r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78, 344, 3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-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ppo-camp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r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45-1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-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60 – 1.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r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63-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 and C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2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r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-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xonal quantificat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V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r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 and C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AAV2/1-CAG-FLEX-G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trobeads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67-GFP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89-1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30-1.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Undilu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trobeads</w:t>
            </w:r>
            <w:proofErr w:type="spellEnd"/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n vitro slice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67-GFP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-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Undilu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trobeads</w:t>
            </w:r>
            <w:proofErr w:type="spellEnd"/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hR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2-cr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71-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-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00-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Cs w:val="24"/>
              </w:rPr>
              <w:t>AAV-CAG-FLEX-ChR2-YFP</w:t>
            </w:r>
          </w:p>
        </w:tc>
      </w:tr>
      <w:tr>
        <w:trPr>
          <w:trHeight w:val="27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trograde tracing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67-GFP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88-1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-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50-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% CTB dissolved in PBS</w:t>
            </w:r>
          </w:p>
        </w:tc>
      </w:tr>
      <w:tr>
        <w:trPr>
          <w:trHeight w:val="40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ono-synaptic Rabies tracing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AD2-cr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57-93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79-1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-27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-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i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±1.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0-750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0-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AV-EF1a-FLEX-GFP-hTVA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EnvA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delta-G-Rabies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Cherry</w:t>
            </w:r>
            <w:proofErr w:type="spellEnd"/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rPr>
          <w:lang w:val="en-US"/>
        </w:rPr>
      </w:pPr>
    </w:p>
    <w:sectPr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D2A55B-2D06-40C9-9B41-30E2748D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Bartos</dc:creator>
  <cp:keywords/>
  <dc:description/>
  <cp:lastModifiedBy>Marlene Bartos</cp:lastModifiedBy>
  <cp:revision>1</cp:revision>
  <dcterms:created xsi:type="dcterms:W3CDTF">2019-08-14T11:46:00Z</dcterms:created>
  <dcterms:modified xsi:type="dcterms:W3CDTF">2019-08-14T11:47:00Z</dcterms:modified>
</cp:coreProperties>
</file>